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60A5" w:rsidRPr="00E92335" w:rsidRDefault="006960A5" w:rsidP="006960A5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E92335">
        <w:rPr>
          <w:rFonts w:ascii="Times New Roman" w:hAnsi="Times New Roman"/>
          <w:b/>
          <w:color w:val="000000" w:themeColor="text1"/>
          <w:sz w:val="24"/>
          <w:szCs w:val="24"/>
        </w:rPr>
        <w:t xml:space="preserve">S2 Table. Summary of action potentials of </w:t>
      </w:r>
      <w:proofErr w:type="spellStart"/>
      <w:r w:rsidRPr="00E92335">
        <w:rPr>
          <w:rFonts w:ascii="Times New Roman" w:hAnsi="Times New Roman"/>
          <w:b/>
          <w:color w:val="000000" w:themeColor="text1"/>
          <w:sz w:val="24"/>
          <w:szCs w:val="24"/>
        </w:rPr>
        <w:t>cardiomyocytes</w:t>
      </w:r>
      <w:proofErr w:type="spellEnd"/>
      <w:r w:rsidRPr="00E92335">
        <w:rPr>
          <w:rFonts w:ascii="Times New Roman" w:hAnsi="Times New Roman"/>
          <w:b/>
          <w:color w:val="000000" w:themeColor="text1"/>
          <w:sz w:val="24"/>
          <w:szCs w:val="24"/>
        </w:rPr>
        <w:t xml:space="preserve"> on d21</w:t>
      </w:r>
    </w:p>
    <w:tbl>
      <w:tblPr>
        <w:tblW w:w="0" w:type="auto"/>
        <w:tblInd w:w="-28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2"/>
        <w:gridCol w:w="992"/>
        <w:gridCol w:w="1134"/>
        <w:gridCol w:w="1134"/>
        <w:gridCol w:w="1134"/>
        <w:gridCol w:w="1276"/>
        <w:gridCol w:w="1263"/>
      </w:tblGrid>
      <w:tr w:rsidR="006960A5" w:rsidRPr="00E92335" w:rsidTr="003F5735">
        <w:trPr>
          <w:trHeight w:val="270"/>
        </w:trPr>
        <w:tc>
          <w:tcPr>
            <w:tcW w:w="2694" w:type="dxa"/>
            <w:gridSpan w:val="2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60A5" w:rsidRPr="00E92335" w:rsidRDefault="006960A5" w:rsidP="003F5735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d21 (n = 31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60A5" w:rsidRPr="00E92335" w:rsidRDefault="006960A5" w:rsidP="003F5735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MDP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60A5" w:rsidRPr="00E92335" w:rsidRDefault="006960A5" w:rsidP="003F5735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Peak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60A5" w:rsidRPr="00E92335" w:rsidRDefault="006960A5" w:rsidP="003F5735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APA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60A5" w:rsidRPr="00E92335" w:rsidRDefault="006960A5" w:rsidP="003F5735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E9233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dV</w:t>
            </w:r>
            <w:proofErr w:type="spellEnd"/>
            <w:r w:rsidRPr="00E9233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E9233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dt</w:t>
            </w:r>
            <w:proofErr w:type="spellEnd"/>
            <w:r w:rsidRPr="00E9233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Max</w:t>
            </w:r>
          </w:p>
        </w:tc>
        <w:tc>
          <w:tcPr>
            <w:tcW w:w="126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60A5" w:rsidRPr="00E92335" w:rsidRDefault="006960A5" w:rsidP="003F5735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APD30-40 /APD70-80</w:t>
            </w:r>
          </w:p>
        </w:tc>
      </w:tr>
      <w:tr w:rsidR="006960A5" w:rsidRPr="00E92335" w:rsidTr="003F5735">
        <w:trPr>
          <w:trHeight w:val="270"/>
        </w:trPr>
        <w:tc>
          <w:tcPr>
            <w:tcW w:w="1702" w:type="dxa"/>
            <w:vMerge w:val="restar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60A5" w:rsidRPr="00E92335" w:rsidRDefault="006960A5" w:rsidP="003F5735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Ventricular-lik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60A5" w:rsidRPr="00E92335" w:rsidRDefault="006960A5" w:rsidP="003F5735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Early</w:t>
            </w:r>
          </w:p>
          <w:p w:rsidR="006960A5" w:rsidRPr="00E92335" w:rsidRDefault="006960A5" w:rsidP="003F5735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(n = 27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60A5" w:rsidRPr="00E92335" w:rsidRDefault="006960A5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-59.8±5.9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60A5" w:rsidRPr="00E92335" w:rsidRDefault="006960A5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35.6±7.7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60A5" w:rsidRPr="00E92335" w:rsidRDefault="006960A5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95.4±10.8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60A5" w:rsidRPr="00E92335" w:rsidRDefault="006960A5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4.6±5.0</w:t>
            </w:r>
          </w:p>
        </w:tc>
        <w:tc>
          <w:tcPr>
            <w:tcW w:w="126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60A5" w:rsidRPr="00E92335" w:rsidRDefault="006960A5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3.2±1.7</w:t>
            </w:r>
          </w:p>
        </w:tc>
      </w:tr>
      <w:tr w:rsidR="006960A5" w:rsidRPr="00E92335" w:rsidTr="003F5735">
        <w:trPr>
          <w:trHeight w:val="270"/>
        </w:trPr>
        <w:tc>
          <w:tcPr>
            <w:tcW w:w="1702" w:type="dxa"/>
            <w:vMerge/>
            <w:tcBorders>
              <w:top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6960A5" w:rsidRPr="00E92335" w:rsidRDefault="006960A5" w:rsidP="003F5735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60A5" w:rsidRPr="00E92335" w:rsidRDefault="006960A5" w:rsidP="003F5735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Late</w:t>
            </w:r>
          </w:p>
          <w:p w:rsidR="006960A5" w:rsidRPr="00E92335" w:rsidRDefault="006960A5" w:rsidP="003F5735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(n = 1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60A5" w:rsidRPr="00E92335" w:rsidRDefault="006960A5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-65.8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60A5" w:rsidRPr="00E92335" w:rsidRDefault="006960A5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49.0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60A5" w:rsidRPr="00E92335" w:rsidRDefault="006960A5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14.8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60A5" w:rsidRPr="00E92335" w:rsidRDefault="006960A5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45.8</w:t>
            </w:r>
          </w:p>
        </w:tc>
        <w:tc>
          <w:tcPr>
            <w:tcW w:w="126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60A5" w:rsidRPr="00E92335" w:rsidRDefault="006960A5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5.7</w:t>
            </w:r>
          </w:p>
        </w:tc>
      </w:tr>
      <w:tr w:rsidR="006960A5" w:rsidRPr="00E92335" w:rsidTr="003F5735">
        <w:tc>
          <w:tcPr>
            <w:tcW w:w="2694" w:type="dxa"/>
            <w:gridSpan w:val="2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60A5" w:rsidRPr="00E92335" w:rsidRDefault="006960A5" w:rsidP="003F5735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Nodal-like</w:t>
            </w:r>
          </w:p>
          <w:p w:rsidR="006960A5" w:rsidRPr="00E92335" w:rsidRDefault="006960A5" w:rsidP="003F5735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(n = 2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60A5" w:rsidRPr="00E92335" w:rsidRDefault="006960A5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-52.4±0.7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60A5" w:rsidRPr="00E92335" w:rsidRDefault="006960A5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9.3±5.6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60A5" w:rsidRPr="00E92335" w:rsidRDefault="006960A5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71.7±4.9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60A5" w:rsidRPr="00E92335" w:rsidRDefault="006960A5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6.0±0.3</w:t>
            </w:r>
          </w:p>
        </w:tc>
        <w:tc>
          <w:tcPr>
            <w:tcW w:w="126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60A5" w:rsidRPr="00E92335" w:rsidRDefault="006960A5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2±0.1</w:t>
            </w:r>
          </w:p>
        </w:tc>
      </w:tr>
      <w:tr w:rsidR="006960A5" w:rsidRPr="00E92335" w:rsidTr="003F5735">
        <w:tc>
          <w:tcPr>
            <w:tcW w:w="2694" w:type="dxa"/>
            <w:gridSpan w:val="2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60A5" w:rsidRPr="00E92335" w:rsidRDefault="006960A5" w:rsidP="003F5735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Atrial-like</w:t>
            </w:r>
          </w:p>
          <w:p w:rsidR="006960A5" w:rsidRPr="00E92335" w:rsidRDefault="006960A5" w:rsidP="003F5735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(n = 1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60A5" w:rsidRPr="00E92335" w:rsidRDefault="006960A5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-65.4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60A5" w:rsidRPr="00E92335" w:rsidRDefault="006960A5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22.9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60A5" w:rsidRPr="00E92335" w:rsidRDefault="006960A5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88.3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60A5" w:rsidRPr="00E92335" w:rsidRDefault="006960A5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2.3</w:t>
            </w:r>
          </w:p>
        </w:tc>
        <w:tc>
          <w:tcPr>
            <w:tcW w:w="126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60A5" w:rsidRPr="00E92335" w:rsidRDefault="006960A5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3</w:t>
            </w:r>
          </w:p>
        </w:tc>
      </w:tr>
    </w:tbl>
    <w:p w:rsidR="006960A5" w:rsidRPr="00E92335" w:rsidRDefault="006960A5" w:rsidP="006960A5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E92335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MDP: Maximum diastolic potential, Peak: Peak voltage, APA: Action potential amplitude, </w:t>
      </w:r>
      <w:proofErr w:type="spellStart"/>
      <w:r w:rsidRPr="00E92335">
        <w:rPr>
          <w:rFonts w:ascii="Times New Roman" w:hAnsi="Times New Roman"/>
          <w:bCs/>
          <w:color w:val="000000" w:themeColor="text1"/>
          <w:sz w:val="24"/>
          <w:szCs w:val="24"/>
        </w:rPr>
        <w:t>dV</w:t>
      </w:r>
      <w:proofErr w:type="spellEnd"/>
      <w:r w:rsidRPr="00E92335">
        <w:rPr>
          <w:rFonts w:ascii="Times New Roman" w:hAnsi="Times New Roman"/>
          <w:bCs/>
          <w:color w:val="000000" w:themeColor="text1"/>
          <w:sz w:val="24"/>
          <w:szCs w:val="24"/>
        </w:rPr>
        <w:t>/</w:t>
      </w:r>
      <w:proofErr w:type="spellStart"/>
      <w:r w:rsidRPr="00E92335">
        <w:rPr>
          <w:rFonts w:ascii="Times New Roman" w:hAnsi="Times New Roman"/>
          <w:bCs/>
          <w:color w:val="000000" w:themeColor="text1"/>
          <w:sz w:val="24"/>
          <w:szCs w:val="24"/>
        </w:rPr>
        <w:t>dt</w:t>
      </w:r>
      <w:proofErr w:type="spellEnd"/>
      <w:r w:rsidRPr="00E92335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max: maximal rate of depolarization, APD: AP duration at different levels of repolarization</w:t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0A5"/>
    <w:rsid w:val="004E5EB2"/>
    <w:rsid w:val="005F546B"/>
    <w:rsid w:val="006960A5"/>
    <w:rsid w:val="00A23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7C7BF2-0C7A-49C6-AFCB-7F7B6BF8F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0-24T06:43:00Z</dcterms:created>
  <dcterms:modified xsi:type="dcterms:W3CDTF">2020-10-24T06:43:00Z</dcterms:modified>
</cp:coreProperties>
</file>